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1D4A" w:rsidRPr="00824B9D" w:rsidRDefault="00501D4A" w:rsidP="007956D9">
      <w:pPr>
        <w:spacing w:line="480" w:lineRule="auto"/>
        <w:ind w:leftChars="-405" w:left="-850" w:rightChars="-230" w:right="-483" w:firstLine="1"/>
        <w:rPr>
          <w:rFonts w:ascii="Times New Roman" w:hAnsi="Times New Roman"/>
          <w:sz w:val="24"/>
          <w:szCs w:val="24"/>
        </w:rPr>
      </w:pPr>
      <w:r w:rsidRPr="0023779F">
        <w:rPr>
          <w:rFonts w:ascii="Times New Roman" w:hAnsi="Times New Roman"/>
          <w:b/>
          <w:sz w:val="24"/>
          <w:szCs w:val="24"/>
        </w:rPr>
        <w:t xml:space="preserve">S4 Table </w:t>
      </w:r>
      <w:r w:rsidRPr="00824B9D">
        <w:rPr>
          <w:rFonts w:ascii="Times New Roman" w:hAnsi="Times New Roman"/>
          <w:sz w:val="24"/>
          <w:szCs w:val="24"/>
        </w:rPr>
        <w:t>Pooled</w:t>
      </w:r>
      <w:r w:rsidRPr="00824B9D">
        <w:rPr>
          <w:rFonts w:ascii="Times New Roman" w:hAnsi="Times New Roman"/>
          <w:b/>
          <w:sz w:val="24"/>
          <w:szCs w:val="24"/>
        </w:rPr>
        <w:t xml:space="preserve"> </w:t>
      </w:r>
      <w:r w:rsidR="004E1615">
        <w:rPr>
          <w:rFonts w:ascii="Times New Roman" w:hAnsi="Times New Roman"/>
          <w:sz w:val="24"/>
          <w:szCs w:val="24"/>
        </w:rPr>
        <w:t>HRs</w:t>
      </w:r>
      <w:r w:rsidRPr="00824B9D">
        <w:rPr>
          <w:rFonts w:ascii="Times New Roman" w:hAnsi="Times New Roman"/>
          <w:sz w:val="24"/>
          <w:szCs w:val="24"/>
        </w:rPr>
        <w:t xml:space="preserve"> (95%</w:t>
      </w:r>
      <w:r w:rsidR="004E1615">
        <w:rPr>
          <w:rFonts w:ascii="Times New Roman" w:hAnsi="Times New Roman"/>
          <w:sz w:val="24"/>
          <w:szCs w:val="24"/>
        </w:rPr>
        <w:t>CIs</w:t>
      </w:r>
      <w:r w:rsidRPr="00824B9D">
        <w:rPr>
          <w:rFonts w:ascii="Times New Roman" w:hAnsi="Times New Roman"/>
          <w:sz w:val="24"/>
          <w:szCs w:val="24"/>
        </w:rPr>
        <w:t xml:space="preserve">) of </w:t>
      </w:r>
      <w:r w:rsidR="005709C7">
        <w:rPr>
          <w:rFonts w:ascii="Times New Roman" w:hAnsi="Times New Roman"/>
          <w:sz w:val="24"/>
          <w:szCs w:val="24"/>
        </w:rPr>
        <w:t>T2D</w:t>
      </w:r>
      <w:r w:rsidR="004E1615">
        <w:rPr>
          <w:rFonts w:ascii="Times New Roman" w:hAnsi="Times New Roman"/>
          <w:sz w:val="24"/>
          <w:szCs w:val="24"/>
        </w:rPr>
        <w:t xml:space="preserve"> according to frequencies of</w:t>
      </w:r>
      <w:r w:rsidR="005709C7">
        <w:rPr>
          <w:rFonts w:ascii="Times New Roman" w:hAnsi="Times New Roman"/>
          <w:sz w:val="24"/>
          <w:szCs w:val="24"/>
        </w:rPr>
        <w:t xml:space="preserve"> </w:t>
      </w:r>
      <w:r w:rsidR="004E1615" w:rsidRPr="00CF09D8">
        <w:rPr>
          <w:rFonts w:ascii="Times New Roman" w:hAnsi="Times New Roman"/>
          <w:sz w:val="24"/>
          <w:szCs w:val="24"/>
        </w:rPr>
        <w:t>midday and evening</w:t>
      </w:r>
      <w:r w:rsidR="004E1615"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  <w:r w:rsidR="005709C7">
        <w:rPr>
          <w:rFonts w:ascii="Times New Roman" w:hAnsi="Times New Roman"/>
          <w:sz w:val="24"/>
          <w:szCs w:val="24"/>
        </w:rPr>
        <w:t xml:space="preserve">MPAH </w:t>
      </w:r>
      <w:r w:rsidRPr="00824B9D">
        <w:rPr>
          <w:rFonts w:ascii="Times New Roman" w:hAnsi="Times New Roman"/>
          <w:sz w:val="24"/>
          <w:szCs w:val="24"/>
        </w:rPr>
        <w:t xml:space="preserve">by </w:t>
      </w:r>
      <w:r w:rsidRPr="00824B9D">
        <w:rPr>
          <w:rFonts w:ascii="Times New Roman" w:hAnsi="Times New Roman" w:hint="eastAsia"/>
          <w:sz w:val="24"/>
          <w:szCs w:val="24"/>
        </w:rPr>
        <w:t>further adjusting for dietary factors</w:t>
      </w:r>
      <w:r w:rsidR="007956D9" w:rsidRPr="007956D9">
        <w:rPr>
          <w:rFonts w:ascii="Times New Roman" w:hAnsi="Times New Roman" w:hint="eastAsia"/>
          <w:sz w:val="22"/>
          <w:vertAlign w:val="superscript"/>
        </w:rPr>
        <w:t xml:space="preserve"> </w:t>
      </w:r>
      <w:r w:rsidR="007956D9">
        <w:rPr>
          <w:rFonts w:ascii="Times New Roman" w:hAnsi="Times New Roman" w:hint="eastAsia"/>
          <w:sz w:val="22"/>
          <w:vertAlign w:val="superscript"/>
        </w:rPr>
        <w:t>a</w:t>
      </w:r>
    </w:p>
    <w:tbl>
      <w:tblPr>
        <w:tblW w:w="9649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9"/>
        <w:gridCol w:w="650"/>
        <w:gridCol w:w="1856"/>
        <w:gridCol w:w="1856"/>
        <w:gridCol w:w="1856"/>
        <w:gridCol w:w="912"/>
      </w:tblGrid>
      <w:tr w:rsidR="00501D4A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center"/>
          </w:tcPr>
          <w:p w:rsidR="00501D4A" w:rsidRPr="00D01024" w:rsidRDefault="00501D4A" w:rsidP="00CE40F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:rsidR="00501D4A" w:rsidRPr="00A47E30" w:rsidRDefault="00501D4A" w:rsidP="004E161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/>
                <w:sz w:val="24"/>
                <w:szCs w:val="24"/>
              </w:rPr>
              <w:t xml:space="preserve">Frequencies of </w:t>
            </w:r>
            <w:r w:rsidR="005709C7">
              <w:rPr>
                <w:rFonts w:ascii="Times New Roman" w:hAnsi="Times New Roman"/>
                <w:b/>
                <w:sz w:val="24"/>
                <w:szCs w:val="24"/>
              </w:rPr>
              <w:t xml:space="preserve">consuming </w:t>
            </w:r>
            <w:r w:rsidR="004E1615">
              <w:rPr>
                <w:rFonts w:ascii="Times New Roman" w:hAnsi="Times New Roman"/>
                <w:b/>
                <w:sz w:val="24"/>
                <w:szCs w:val="24"/>
              </w:rPr>
              <w:t>M</w:t>
            </w:r>
            <w:r w:rsidR="005709C7">
              <w:rPr>
                <w:rFonts w:ascii="Times New Roman" w:hAnsi="Times New Roman"/>
                <w:b/>
                <w:sz w:val="24"/>
                <w:szCs w:val="24"/>
              </w:rPr>
              <w:t>PAH</w:t>
            </w:r>
            <w:r w:rsidRPr="00A47E30">
              <w:rPr>
                <w:rFonts w:ascii="Times New Roman" w:hAnsi="Times New Roman"/>
                <w:b/>
                <w:sz w:val="24"/>
                <w:szCs w:val="24"/>
              </w:rPr>
              <w:t>, times/wee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01D4A" w:rsidRPr="00A47E30" w:rsidRDefault="00501D4A" w:rsidP="00CE40F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/>
                <w:sz w:val="24"/>
                <w:szCs w:val="24"/>
              </w:rPr>
              <w:t xml:space="preserve">P </w:t>
            </w:r>
            <w:r w:rsidRPr="00A47E30">
              <w:rPr>
                <w:rFonts w:ascii="Times New Roman" w:hAnsi="Times New Roman"/>
                <w:sz w:val="24"/>
                <w:szCs w:val="24"/>
                <w:vertAlign w:val="subscript"/>
              </w:rPr>
              <w:t>trend</w:t>
            </w:r>
          </w:p>
        </w:tc>
      </w:tr>
      <w:tr w:rsidR="00501D4A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center"/>
          </w:tcPr>
          <w:p w:rsidR="00501D4A" w:rsidRPr="00A5603D" w:rsidRDefault="00501D4A" w:rsidP="00CE40F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603D">
              <w:rPr>
                <w:rFonts w:ascii="Times New Roman" w:hAnsi="Times New Roman"/>
                <w:b/>
                <w:bCs/>
                <w:sz w:val="24"/>
                <w:szCs w:val="24"/>
              </w:rPr>
              <w:t>Both meal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1D4A" w:rsidRPr="00A5603D" w:rsidRDefault="00501D4A" w:rsidP="00CE40F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603D">
              <w:rPr>
                <w:rFonts w:ascii="Times New Roman" w:hAnsi="Times New Roman"/>
                <w:b/>
                <w:sz w:val="24"/>
                <w:szCs w:val="24"/>
              </w:rPr>
              <w:t>0-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1D4A" w:rsidRPr="00A5603D" w:rsidRDefault="00501D4A" w:rsidP="00CE40F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603D">
              <w:rPr>
                <w:rFonts w:ascii="Times New Roman" w:hAnsi="Times New Roman"/>
                <w:b/>
                <w:sz w:val="24"/>
                <w:szCs w:val="24"/>
              </w:rPr>
              <w:t>7-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1D4A" w:rsidRPr="00A5603D" w:rsidRDefault="00501D4A" w:rsidP="00CE40F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5603D">
              <w:rPr>
                <w:rFonts w:ascii="Times New Roman" w:hAnsi="Times New Roman"/>
                <w:b/>
                <w:sz w:val="24"/>
                <w:szCs w:val="24"/>
              </w:rPr>
              <w:t>9-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1D4A" w:rsidRPr="00A5603D" w:rsidRDefault="00501D4A" w:rsidP="00CE40F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5603D">
              <w:rPr>
                <w:rFonts w:ascii="Times New Roman" w:hAnsi="Times New Roman"/>
                <w:b/>
                <w:sz w:val="24"/>
                <w:szCs w:val="24"/>
              </w:rPr>
              <w:t>11-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1D4A" w:rsidRPr="00A47E30" w:rsidRDefault="00501D4A" w:rsidP="00CE40FB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01D4A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center"/>
          </w:tcPr>
          <w:p w:rsidR="00501D4A" w:rsidRPr="001125FB" w:rsidRDefault="00501D4A" w:rsidP="00CE40FB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+Fried food</w:t>
            </w:r>
            <w:r w:rsidRPr="001125FB">
              <w:rPr>
                <w:rFonts w:ascii="Times New Roman" w:hAnsi="Times New Roman"/>
                <w:bCs/>
                <w:sz w:val="24"/>
                <w:szCs w:val="24"/>
              </w:rPr>
              <w:t xml:space="preserve"> at hom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1D4A" w:rsidRPr="001125FB" w:rsidRDefault="00501D4A" w:rsidP="00CE40F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01D4A" w:rsidRPr="001125FB" w:rsidRDefault="00501D4A" w:rsidP="00CE40F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01D4A" w:rsidRPr="001125FB" w:rsidRDefault="00501D4A" w:rsidP="00CE40F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01D4A" w:rsidRPr="001125FB" w:rsidRDefault="00501D4A" w:rsidP="00CE40F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01D4A" w:rsidRPr="00337DC3" w:rsidRDefault="00501D4A" w:rsidP="00CE40F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center"/>
          </w:tcPr>
          <w:p w:rsidR="008B3B88" w:rsidRPr="001125FB" w:rsidRDefault="008B3B88" w:rsidP="004E16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NH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7 (0.89, 1.05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9 (0.90, 1.08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6 (0.79, 0.93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HPF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8 (0.80, 0.96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1 (0.81, 1.01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4 (0.76, 0.92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/>
                <w:sz w:val="24"/>
                <w:szCs w:val="24"/>
              </w:rPr>
              <w:t>Pool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3 (0.87, 0.98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5 (0.89, 1.02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5 (0.80, 0.91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bottom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  <w:r w:rsidR="004E1615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 xml:space="preserve"> </w:t>
            </w:r>
            <w:r w:rsidR="004E1615" w:rsidRPr="004E1615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24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70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86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bottom"/>
          </w:tcPr>
          <w:p w:rsidR="008B3B88" w:rsidRPr="001125FB" w:rsidRDefault="008B3B88" w:rsidP="008B3B88">
            <w:pPr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sz w:val="24"/>
                <w:szCs w:val="24"/>
              </w:rPr>
              <w:t>+</w:t>
            </w:r>
            <w:r w:rsidRPr="001125FB">
              <w:rPr>
                <w:rFonts w:ascii="Times New Roman" w:hAnsi="Times New Roman"/>
                <w:sz w:val="24"/>
                <w:szCs w:val="24"/>
              </w:rPr>
              <w:t>Sodi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NH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7DC3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7 (0.89, 1.05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9 (0.90, 1.08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6 (0.80, 0.94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HPF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7DC3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8 (0.80, 0.96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2 (0.82, 1.02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5 (0.77, 0.94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/>
                <w:sz w:val="24"/>
                <w:szCs w:val="24"/>
              </w:rPr>
              <w:t>Pool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7DC3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3 (0.87, 0.99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6 (0.89, 1.03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6 (0.81, 0.91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bottom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78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</w:t>
            </w:r>
            <w:r w:rsidRPr="008B3B88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</w:tcPr>
          <w:p w:rsidR="008B3B88" w:rsidRPr="001125FB" w:rsidRDefault="008B3B88" w:rsidP="008B3B88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iCs/>
                <w:sz w:val="24"/>
                <w:szCs w:val="24"/>
              </w:rPr>
              <w:t>+</w:t>
            </w:r>
            <w:r w:rsidRPr="001125FB">
              <w:rPr>
                <w:rFonts w:ascii="Times New Roman" w:hAnsi="Times New Roman"/>
                <w:iCs/>
                <w:sz w:val="24"/>
                <w:szCs w:val="24"/>
              </w:rPr>
              <w:t>Fru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NH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7DC3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8 (0.90, 1.06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1.00 (0.91, 1.09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7 (0.80, 0.95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HPF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7DC3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9 (0.81, 0.97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2 (0.83, 1.03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6 (0.78, 0.95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03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/>
                <w:sz w:val="24"/>
                <w:szCs w:val="24"/>
              </w:rPr>
              <w:t>Pool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7DC3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3 (0.88, 0.99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7 (0.90, 1.04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7 (0.81, 0.92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bottom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84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97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</w:tcPr>
          <w:p w:rsidR="008B3B88" w:rsidRPr="001125FB" w:rsidRDefault="008B3B88" w:rsidP="008B3B88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iCs/>
                <w:sz w:val="24"/>
                <w:szCs w:val="24"/>
              </w:rPr>
              <w:t>+</w:t>
            </w:r>
            <w:r w:rsidRPr="001125FB">
              <w:rPr>
                <w:rFonts w:ascii="Times New Roman" w:hAnsi="Times New Roman"/>
                <w:iCs/>
                <w:sz w:val="24"/>
                <w:szCs w:val="24"/>
              </w:rPr>
              <w:t>Vegetab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NH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7DC3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7 (0.89, 1.05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9 (0.90, 1.08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6 (0.79, 0.93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&lt;0.001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HPF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7DC3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8 (0.81, 0.97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2 (0.83, 1.03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6 (0.78, 0.94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02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/>
                <w:sz w:val="24"/>
                <w:szCs w:val="24"/>
              </w:rPr>
              <w:t>Pool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7DC3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3 (0.87, 0.99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6 (0.89, 1.03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6 (0.80, 0.91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bottom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36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99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82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bottom"/>
          </w:tcPr>
          <w:p w:rsidR="008B3B88" w:rsidRPr="001125FB" w:rsidRDefault="008B3B88" w:rsidP="008B3B88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iCs/>
                <w:sz w:val="24"/>
                <w:szCs w:val="24"/>
              </w:rPr>
              <w:t>+Red me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NH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7DC3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6 (0.88, 1.04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8 (0.90, 1.07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6 (0.79, 0.93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HPF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7DC3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6 (0.79, 0.95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0 (0.80, 1.00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3 (0.75, 0.91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/>
                <w:sz w:val="24"/>
                <w:szCs w:val="24"/>
              </w:rPr>
              <w:t>Pool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7DC3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1 (0.86, 0.97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5 (0.88, 1.01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5 (0.79, 0.90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bottom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55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6</w:t>
            </w:r>
            <w:r w:rsidRPr="008B3B88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bottom"/>
          </w:tcPr>
          <w:p w:rsidR="008B3B88" w:rsidRPr="001125FB" w:rsidRDefault="008B3B88" w:rsidP="008B3B88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iCs/>
                <w:sz w:val="24"/>
                <w:szCs w:val="24"/>
              </w:rPr>
              <w:t>+</w:t>
            </w:r>
            <w:r w:rsidRPr="001125FB">
              <w:rPr>
                <w:rFonts w:ascii="Times New Roman" w:hAnsi="Times New Roman"/>
                <w:iCs/>
                <w:sz w:val="24"/>
                <w:szCs w:val="24"/>
              </w:rPr>
              <w:t>Proceeded me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NH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7DC3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7 (0.89, 1.06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9 (0.90, 1.08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6 (0.79, 0.94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HPF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7DC3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7 (0.80, 0.95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1 (0.81, 1.01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4 (0.76, 0.93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/>
                <w:sz w:val="24"/>
                <w:szCs w:val="24"/>
              </w:rPr>
              <w:t>Pool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7DC3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2 (0.87, 0.98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6 (0.89, 1.02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5 (0.80, 0.91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bottom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24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72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</w:t>
            </w:r>
            <w:r w:rsidRPr="008B3B88">
              <w:rPr>
                <w:rFonts w:ascii="Times New Roman" w:hAnsi="Times New Roman"/>
                <w:bCs/>
                <w:sz w:val="24"/>
                <w:szCs w:val="24"/>
              </w:rPr>
              <w:t>9</w:t>
            </w: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bottom"/>
          </w:tcPr>
          <w:p w:rsidR="008B3B88" w:rsidRPr="001125FB" w:rsidRDefault="008B3B88" w:rsidP="008B3B88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iCs/>
                <w:sz w:val="24"/>
                <w:szCs w:val="24"/>
              </w:rPr>
              <w:t>+Total dairy produ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NH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7DC3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8 (0.90, 1.06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9 (0.91, 1.09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7 (0.80, 0.94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HPF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7DC3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8 (0.81, 0.97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2 (0.83, 1.03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6 (0.78, 0.94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03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/>
                <w:sz w:val="24"/>
                <w:szCs w:val="24"/>
              </w:rPr>
              <w:t>Pool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7DC3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3 (0.88, 0.99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6 (0.90, 1.03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6 (0.81, 0.92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bottom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87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</w:t>
            </w:r>
            <w:r w:rsidRPr="008B3B88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bottom"/>
          </w:tcPr>
          <w:p w:rsidR="008B3B88" w:rsidRPr="001125FB" w:rsidRDefault="008B3B88" w:rsidP="008B3B88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iCs/>
                <w:sz w:val="24"/>
                <w:szCs w:val="24"/>
              </w:rPr>
              <w:t xml:space="preserve">+Coffee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NH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7DC3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7 (0.89, 1.05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8 (0.89, 1.07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5 (0.78, 0.92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&lt;0.001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lastRenderedPageBreak/>
              <w:t>HPF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7DC3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8 (0.81, 0.97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2 (0.82, 1.03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5 (0.77, 0.94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02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/>
                <w:sz w:val="24"/>
                <w:szCs w:val="24"/>
              </w:rPr>
              <w:t>Pool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7DC3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3 (0.87, 0.99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5 (0.89, 1.02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5 (0.80, 0.91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bottom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41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91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7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bottom"/>
          </w:tcPr>
          <w:p w:rsidR="008B3B88" w:rsidRPr="001125FB" w:rsidRDefault="008B3B88" w:rsidP="008B3B88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iCs/>
                <w:sz w:val="24"/>
                <w:szCs w:val="24"/>
              </w:rPr>
              <w:t>+French fri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NH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7DC3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8 (0.90, 1.07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1.01 (0.92, 1.11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9 (0.82, 0.97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03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HPF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7DC3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0 (0.82, 0.99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4 (0.84, 1.05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0 (0.82, 1.00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5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/>
                <w:sz w:val="24"/>
                <w:szCs w:val="24"/>
              </w:rPr>
              <w:t>Pool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7DC3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4 (0.89, 1.00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8 (0.92, 1.05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0 (0.84, 0.96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bottom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83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70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bottom"/>
          </w:tcPr>
          <w:p w:rsidR="008B3B88" w:rsidRPr="001125FB" w:rsidRDefault="008B3B88" w:rsidP="008B3B88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iCs/>
                <w:sz w:val="24"/>
                <w:szCs w:val="24"/>
              </w:rPr>
              <w:t>+Whole gra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NH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7DC3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8 (0.90, 1.07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1.01 (0.92, 1.11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9 (0.82, 0.96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02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HPF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7DC3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0 (0.82, 0.98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5 (0.85, 1.06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9 (0.81, 0.98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27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/>
                <w:sz w:val="24"/>
                <w:szCs w:val="24"/>
              </w:rPr>
              <w:t>Pool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7DC3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4 (0.89, 1.00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9 (0.92, 1.06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9 (0.83, 0.95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bottom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95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78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bottom"/>
          </w:tcPr>
          <w:p w:rsidR="008B3B88" w:rsidRPr="001125FB" w:rsidRDefault="008B3B88" w:rsidP="008B3B88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iCs/>
                <w:sz w:val="24"/>
                <w:szCs w:val="24"/>
              </w:rPr>
              <w:t>+P/S rati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NH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7DC3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8 (0.90, 1.06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1.00 (0.91, 1.09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7 (0.80, 0.95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HPF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7DC3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8 (0.80, 0.96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2 (0.82, 1.03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5 (0.77, 0.94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02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/>
                <w:sz w:val="24"/>
                <w:szCs w:val="24"/>
              </w:rPr>
              <w:t>Pool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7DC3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3 (0.88, 0.99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7 (0.90, 1.04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6 (0.81, 0.92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bottom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74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</w:t>
            </w:r>
            <w:r w:rsidRPr="008B3B8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bottom"/>
          </w:tcPr>
          <w:p w:rsidR="008B3B88" w:rsidRPr="001125FB" w:rsidRDefault="008B3B88" w:rsidP="008B3B88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iCs/>
                <w:sz w:val="24"/>
                <w:szCs w:val="24"/>
              </w:rPr>
              <w:t>+Trans f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NH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7DC3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7 (0.89, 1.06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9 (0.90, 1.08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7 (0.80, 0.94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HPF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7DC3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8 (0.81, 0.97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2 (0.83, 1.03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6 (0.78, 0.95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04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/>
                <w:sz w:val="24"/>
                <w:szCs w:val="24"/>
              </w:rPr>
              <w:t>Pool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7DC3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3 (0.88, 0.99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6 (0.90, 1.03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6 (0.81, 0.92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bottom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3B88" w:rsidRPr="00337DC3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93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</w:t>
            </w:r>
            <w:r w:rsidRPr="008B3B88">
              <w:rPr>
                <w:rFonts w:ascii="Times New Roman" w:hAnsi="Times New Roman"/>
                <w:bCs/>
                <w:sz w:val="24"/>
                <w:szCs w:val="24"/>
              </w:rPr>
              <w:t>90</w:t>
            </w: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</w:p>
        </w:tc>
      </w:tr>
      <w:tr w:rsidR="00501D4A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bottom"/>
          </w:tcPr>
          <w:p w:rsidR="00501D4A" w:rsidRDefault="00501D4A" w:rsidP="00CE40FB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01D4A" w:rsidRPr="00337DC3" w:rsidRDefault="00501D4A" w:rsidP="00CE40F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01D4A" w:rsidRPr="008B3B88" w:rsidRDefault="00501D4A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01D4A" w:rsidRPr="008B3B88" w:rsidRDefault="00501D4A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01D4A" w:rsidRPr="008B3B88" w:rsidRDefault="00501D4A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01D4A" w:rsidRPr="008B3B88" w:rsidRDefault="00501D4A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01D4A" w:rsidRPr="00A47E30" w:rsidTr="004E1615">
        <w:trPr>
          <w:trHeight w:val="274"/>
        </w:trPr>
        <w:tc>
          <w:tcPr>
            <w:tcW w:w="2519" w:type="dxa"/>
            <w:shd w:val="clear" w:color="auto" w:fill="auto"/>
            <w:vAlign w:val="bottom"/>
          </w:tcPr>
          <w:p w:rsidR="00501D4A" w:rsidRPr="00A5603D" w:rsidRDefault="00501D4A" w:rsidP="00CE40FB">
            <w:pPr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A5603D">
              <w:rPr>
                <w:rFonts w:ascii="Times New Roman" w:hAnsi="Times New Roman" w:hint="eastAsia"/>
                <w:b/>
                <w:iCs/>
                <w:sz w:val="24"/>
                <w:szCs w:val="24"/>
              </w:rPr>
              <w:t>Lunc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1D4A" w:rsidRPr="00A5603D" w:rsidRDefault="00501D4A" w:rsidP="00CE40FB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A5603D">
              <w:rPr>
                <w:rFonts w:ascii="Times New Roman" w:hAnsi="Times New Roman"/>
                <w:b/>
                <w:sz w:val="22"/>
              </w:rPr>
              <w:t>0~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1D4A" w:rsidRPr="008B3B88" w:rsidRDefault="00501D4A" w:rsidP="00CE40FB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/>
                <w:bCs/>
                <w:sz w:val="24"/>
                <w:szCs w:val="24"/>
              </w:rPr>
              <w:t>3~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1D4A" w:rsidRPr="008B3B88" w:rsidRDefault="00501D4A" w:rsidP="00CE40FB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/>
                <w:bCs/>
                <w:sz w:val="24"/>
                <w:szCs w:val="24"/>
              </w:rPr>
              <w:t>5~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1D4A" w:rsidRPr="008B3B88" w:rsidRDefault="00501D4A" w:rsidP="00CE40FB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01D4A" w:rsidRPr="008B3B88" w:rsidRDefault="00501D4A" w:rsidP="00CE40FB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01D4A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01D4A" w:rsidRPr="001125FB" w:rsidRDefault="00501D4A" w:rsidP="00CE40FB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+Fried food</w:t>
            </w:r>
            <w:r w:rsidRPr="001125FB">
              <w:rPr>
                <w:rFonts w:ascii="Times New Roman" w:hAnsi="Times New Roman"/>
                <w:bCs/>
                <w:sz w:val="24"/>
                <w:szCs w:val="24"/>
              </w:rPr>
              <w:t xml:space="preserve"> at ho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01D4A" w:rsidRPr="001125FB" w:rsidRDefault="00501D4A" w:rsidP="00CE40FB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01D4A" w:rsidRPr="008B3B88" w:rsidRDefault="00501D4A" w:rsidP="00CE40FB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01D4A" w:rsidRPr="008B3B88" w:rsidRDefault="00501D4A" w:rsidP="00CE40FB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01D4A" w:rsidRPr="008B3B88" w:rsidRDefault="00501D4A" w:rsidP="00CE40FB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01D4A" w:rsidRPr="008B3B88" w:rsidRDefault="00501D4A" w:rsidP="00CE40FB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N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1.00 (0.93, 1.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2 (0.87, 0.9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HPF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2 (0.83, 1.0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8 (0.81, 0.9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04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/>
                <w:sz w:val="24"/>
                <w:szCs w:val="24"/>
              </w:rPr>
              <w:t>Pool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7 (0.91, 1.0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1 (0.87, 0.9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1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3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3</w:t>
            </w:r>
            <w:r w:rsidRPr="008B3B88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1125FB" w:rsidRDefault="008B3B88" w:rsidP="008B3B88">
            <w:pPr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sz w:val="24"/>
                <w:szCs w:val="24"/>
              </w:rPr>
              <w:t>+</w:t>
            </w:r>
            <w:r w:rsidRPr="001125FB">
              <w:rPr>
                <w:rFonts w:ascii="Times New Roman" w:hAnsi="Times New Roman"/>
                <w:sz w:val="24"/>
                <w:szCs w:val="24"/>
              </w:rPr>
              <w:t>Sodi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N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1.00 (0.93, 1.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3 (0.87, 0.9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HPF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2 (0.83, 1.0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8 (0.81, 0.9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04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/>
                <w:sz w:val="24"/>
                <w:szCs w:val="24"/>
              </w:rPr>
              <w:t>Pool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7 (0.91, 1.0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1 (0.87, 0.9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1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4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3</w:t>
            </w:r>
            <w:r w:rsidRPr="008B3B88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B88" w:rsidRPr="001125FB" w:rsidRDefault="008B3B88" w:rsidP="008B3B88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iCs/>
                <w:sz w:val="24"/>
                <w:szCs w:val="24"/>
              </w:rPr>
              <w:t>+</w:t>
            </w:r>
            <w:r w:rsidRPr="001125FB">
              <w:rPr>
                <w:rFonts w:ascii="Times New Roman" w:hAnsi="Times New Roman"/>
                <w:iCs/>
                <w:sz w:val="24"/>
                <w:szCs w:val="24"/>
              </w:rPr>
              <w:t>Frui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N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1.00 (0.93, 1.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3 (0.87, 0.9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0</w:t>
            </w:r>
            <w:r w:rsidRPr="008B3B88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HPF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3 (0.84, 1.0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9 (0.82, 0.9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07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/>
                <w:sz w:val="24"/>
                <w:szCs w:val="24"/>
              </w:rPr>
              <w:t>Pool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7 (0.92, 1.0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1 (0.87, 0.9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2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4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4</w:t>
            </w:r>
            <w:r w:rsidRPr="008B3B88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B88" w:rsidRPr="001125FB" w:rsidRDefault="008B3B88" w:rsidP="008B3B88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iCs/>
                <w:sz w:val="24"/>
                <w:szCs w:val="24"/>
              </w:rPr>
              <w:t>+</w:t>
            </w:r>
            <w:r w:rsidRPr="001125FB">
              <w:rPr>
                <w:rFonts w:ascii="Times New Roman" w:hAnsi="Times New Roman"/>
                <w:iCs/>
                <w:sz w:val="24"/>
                <w:szCs w:val="24"/>
              </w:rPr>
              <w:t>Veget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N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1.00 (0.93, 1.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2 (0.87, 0.9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HPF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3 (0.84, 1.0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9 (0.82, 0.9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08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/>
                <w:sz w:val="24"/>
                <w:szCs w:val="24"/>
              </w:rPr>
              <w:lastRenderedPageBreak/>
              <w:t>Pool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7 (0.92, 1.0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1 (0.87, 0.9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2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5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47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1125FB" w:rsidRDefault="008B3B88" w:rsidP="008B3B88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iCs/>
                <w:sz w:val="24"/>
                <w:szCs w:val="24"/>
              </w:rPr>
              <w:t>+Red me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N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1.00 (0.93, 1.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3 (0.87, 0.9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0</w:t>
            </w:r>
            <w:r w:rsidRPr="008B3B8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HPF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1 (0.82, 1.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7 (0.80, 0.9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02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/>
                <w:sz w:val="24"/>
                <w:szCs w:val="24"/>
              </w:rPr>
              <w:t>Pool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7 (0.91, 1.0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1 (0.87, 0.9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1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2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2</w:t>
            </w:r>
            <w:r w:rsidRPr="008B3B88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1125FB" w:rsidRDefault="008B3B88" w:rsidP="008B3B88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iCs/>
                <w:sz w:val="24"/>
                <w:szCs w:val="24"/>
              </w:rPr>
              <w:t>+</w:t>
            </w:r>
            <w:r w:rsidRPr="001125FB">
              <w:rPr>
                <w:rFonts w:ascii="Times New Roman" w:hAnsi="Times New Roman"/>
                <w:iCs/>
                <w:sz w:val="24"/>
                <w:szCs w:val="24"/>
              </w:rPr>
              <w:t>Proceeded me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N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1.00 (0.92, 1.0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2 (0.87, 0.9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09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HPF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2 (0.83, 1.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8 (0.81, 0.9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04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/>
                <w:sz w:val="24"/>
                <w:szCs w:val="24"/>
              </w:rPr>
              <w:t>Pool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7 (0.91, 1.0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1 (0.86, 0.9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1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4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38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1125FB" w:rsidRDefault="008B3B88" w:rsidP="008B3B88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iCs/>
                <w:sz w:val="24"/>
                <w:szCs w:val="24"/>
              </w:rPr>
              <w:t>+Total dairy produ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N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1.00 (0.93, 1.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3 (0.87, 0.9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14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HPF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3 (0.84, 1.0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9 (0.82, 0.9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08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/>
                <w:sz w:val="24"/>
                <w:szCs w:val="24"/>
              </w:rPr>
              <w:t>Pool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7 (0.92, 1.0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1 (0.87, 0.9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2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4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4</w:t>
            </w:r>
            <w:r w:rsidRPr="008B3B88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1125FB" w:rsidRDefault="008B3B88" w:rsidP="008B3B88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iCs/>
                <w:sz w:val="24"/>
                <w:szCs w:val="24"/>
              </w:rPr>
              <w:t xml:space="preserve">+Coffe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N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9 (0.91, 1.0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1 (0.85, 0.9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02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HPF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2 (0.84, 1.0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9 (0.81, 0.9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07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/>
                <w:sz w:val="24"/>
                <w:szCs w:val="24"/>
              </w:rPr>
              <w:t>Pool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6 (0.91, 1.0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0 (0.86, 0.9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3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6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63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1125FB" w:rsidRDefault="008B3B88" w:rsidP="008B3B88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iCs/>
                <w:sz w:val="24"/>
                <w:szCs w:val="24"/>
              </w:rPr>
              <w:t>+French fr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N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1.01 (0.93, 1.0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4 (0.89, 1.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0</w:t>
            </w:r>
            <w:r w:rsidRPr="008B3B88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HPF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3 (0.84, 1.0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1 (0.84, 1.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3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/>
                <w:sz w:val="24"/>
                <w:szCs w:val="24"/>
              </w:rPr>
              <w:t>Pool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8 (0.92, 1.0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3 (0.89, 0.9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05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2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5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50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1125FB" w:rsidRDefault="008B3B88" w:rsidP="008B3B88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iCs/>
                <w:sz w:val="24"/>
                <w:szCs w:val="24"/>
              </w:rPr>
              <w:t>+Whole gra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N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1.01 (0.93, 1.0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4 (0.89, 1.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6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HPF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5 (0.86, 1.0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1 (0.84, 1.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0</w:t>
            </w:r>
            <w:r w:rsidRPr="008B3B88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/>
                <w:sz w:val="24"/>
                <w:szCs w:val="24"/>
              </w:rPr>
              <w:t>Pool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8 (0.93, 1.0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3 (0.89, 0.9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07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3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5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53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1125FB" w:rsidRDefault="008B3B88" w:rsidP="008B3B88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iCs/>
                <w:sz w:val="24"/>
                <w:szCs w:val="24"/>
              </w:rPr>
              <w:t>+P/S rati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N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1.00 (0.93, 1.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3 (0.88, 0.9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0</w:t>
            </w:r>
            <w:r w:rsidRPr="008B3B88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HPF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3 (0.84, 1.0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9 (0.82, 0.9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08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/>
                <w:sz w:val="24"/>
                <w:szCs w:val="24"/>
              </w:rPr>
              <w:t>Pool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8 (0.92, 1.0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2 (0.87, 0.9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2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3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37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1125FB" w:rsidRDefault="008B3B88" w:rsidP="008B3B88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iCs/>
                <w:sz w:val="24"/>
                <w:szCs w:val="24"/>
              </w:rPr>
              <w:t>+Trans f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N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1.00 (0.93, 1.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3 (0.87, 0.9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0</w:t>
            </w:r>
            <w:r w:rsidRPr="008B3B88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HPF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3 (0.84, 1.0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9 (0.82, 0.9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08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/>
                <w:sz w:val="24"/>
                <w:szCs w:val="24"/>
              </w:rPr>
              <w:t>Pool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7 (0.91, 1.0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2 (0.87, 0.9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2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4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4</w:t>
            </w:r>
            <w:r w:rsidRPr="008B3B88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</w:p>
        </w:tc>
      </w:tr>
      <w:tr w:rsidR="00501D4A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01D4A" w:rsidRPr="00A5603D" w:rsidRDefault="00501D4A" w:rsidP="00CE40FB">
            <w:pPr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A5603D">
              <w:rPr>
                <w:rFonts w:ascii="Times New Roman" w:hAnsi="Times New Roman"/>
                <w:b/>
                <w:iCs/>
                <w:sz w:val="24"/>
                <w:szCs w:val="24"/>
              </w:rPr>
              <w:t>Dinn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01D4A" w:rsidRPr="00A5603D" w:rsidRDefault="00501D4A" w:rsidP="00CE40F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603D">
              <w:rPr>
                <w:rFonts w:ascii="Times New Roman" w:hAnsi="Times New Roman"/>
                <w:b/>
                <w:bCs/>
                <w:sz w:val="24"/>
                <w:szCs w:val="24"/>
              </w:rPr>
              <w:t>0~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01D4A" w:rsidRPr="008B3B88" w:rsidRDefault="00501D4A" w:rsidP="00CE40FB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/>
                <w:bCs/>
                <w:sz w:val="24"/>
                <w:szCs w:val="24"/>
              </w:rPr>
              <w:t>3~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01D4A" w:rsidRPr="008B3B88" w:rsidRDefault="00501D4A" w:rsidP="00CE40FB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/>
                <w:bCs/>
                <w:sz w:val="24"/>
                <w:szCs w:val="24"/>
              </w:rPr>
              <w:t>5~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01D4A" w:rsidRPr="008B3B88" w:rsidRDefault="00501D4A" w:rsidP="00CE40FB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01D4A" w:rsidRPr="008B3B88" w:rsidRDefault="00501D4A" w:rsidP="00CE40FB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01D4A" w:rsidRPr="00504CAA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01D4A" w:rsidRPr="001125FB" w:rsidRDefault="00501D4A" w:rsidP="00CE40FB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lastRenderedPageBreak/>
              <w:t>+Fried food</w:t>
            </w:r>
            <w:r w:rsidRPr="001125FB">
              <w:rPr>
                <w:rFonts w:ascii="Times New Roman" w:hAnsi="Times New Roman"/>
                <w:bCs/>
                <w:sz w:val="24"/>
                <w:szCs w:val="24"/>
              </w:rPr>
              <w:t xml:space="preserve"> at ho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01D4A" w:rsidRPr="00504CAA" w:rsidRDefault="00501D4A" w:rsidP="00CE40FB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01D4A" w:rsidRPr="008B3B88" w:rsidRDefault="00501D4A" w:rsidP="00CE40FB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01D4A" w:rsidRPr="008B3B88" w:rsidRDefault="00501D4A" w:rsidP="00CE40FB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01D4A" w:rsidRPr="008B3B88" w:rsidRDefault="00501D4A" w:rsidP="00CE40FB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01D4A" w:rsidRPr="008B3B88" w:rsidRDefault="00501D4A" w:rsidP="00CE40FB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N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504CAA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4CAA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4 (0.82, 1.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4 (0.74, 0.9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&lt;0.001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HPF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504CAA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4CAA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1 (0.78, 1.0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7 (0.75, 1.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0</w:t>
            </w:r>
            <w:r w:rsidRPr="008B3B88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/>
                <w:sz w:val="24"/>
                <w:szCs w:val="24"/>
              </w:rPr>
              <w:t>Pool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504CAA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4CAA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3 (0.84, 1.0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5 (0.77, 0.9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504CAA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　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1125FB" w:rsidRDefault="008B3B88" w:rsidP="008B3B88">
            <w:pPr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sz w:val="24"/>
                <w:szCs w:val="24"/>
              </w:rPr>
              <w:t>+</w:t>
            </w:r>
            <w:r w:rsidRPr="001125FB">
              <w:rPr>
                <w:rFonts w:ascii="Times New Roman" w:hAnsi="Times New Roman"/>
                <w:sz w:val="24"/>
                <w:szCs w:val="24"/>
              </w:rPr>
              <w:t>Sodi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504CAA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　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N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7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7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3</w:t>
            </w:r>
            <w:r w:rsidRPr="008B3B88">
              <w:rPr>
                <w:rFonts w:ascii="Times New Roman" w:hAnsi="Times New Roman"/>
                <w:bCs/>
                <w:sz w:val="24"/>
                <w:szCs w:val="24"/>
              </w:rPr>
              <w:t>33</w:t>
            </w: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HPF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5 (0.83, 1.0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5 (0.75, 0.9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/>
                <w:sz w:val="24"/>
                <w:szCs w:val="24"/>
              </w:rPr>
              <w:t>Pool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2 (0.78, 1.0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8 (0.76, 1.0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7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4 (0.85, 1.0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6 (0.78, 0.9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B88" w:rsidRPr="001125FB" w:rsidRDefault="008B3B88" w:rsidP="008B3B88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iCs/>
                <w:sz w:val="24"/>
                <w:szCs w:val="24"/>
              </w:rPr>
              <w:t>+</w:t>
            </w:r>
            <w:r w:rsidRPr="001125FB">
              <w:rPr>
                <w:rFonts w:ascii="Times New Roman" w:hAnsi="Times New Roman"/>
                <w:iCs/>
                <w:sz w:val="24"/>
                <w:szCs w:val="24"/>
              </w:rPr>
              <w:t>Frui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7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7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3</w:t>
            </w:r>
            <w:r w:rsidRPr="008B3B88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N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HPF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4 (0.82, 1.0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3 (0.74, 0.9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&lt;0.001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/>
                <w:sz w:val="24"/>
                <w:szCs w:val="24"/>
              </w:rPr>
              <w:t>Pool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504CAA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1 (0.78, 1.0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7 (0.75, 1.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6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3 (0.84, 1.0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5 (0.77, 0.9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B88" w:rsidRPr="001125FB" w:rsidRDefault="008B3B88" w:rsidP="008B3B88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iCs/>
                <w:sz w:val="24"/>
                <w:szCs w:val="24"/>
              </w:rPr>
              <w:t>+</w:t>
            </w:r>
            <w:r w:rsidRPr="001125FB">
              <w:rPr>
                <w:rFonts w:ascii="Times New Roman" w:hAnsi="Times New Roman"/>
                <w:iCs/>
                <w:sz w:val="24"/>
                <w:szCs w:val="24"/>
              </w:rPr>
              <w:t>Veget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7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6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26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N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HPF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5 (0.83, 1.0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3 (0.74, 0.9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&lt;0.001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/>
                <w:sz w:val="24"/>
                <w:szCs w:val="24"/>
              </w:rPr>
              <w:t>Pool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504CAA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0 (0.77, 1.0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5 (0.73, 0.9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3 (0.84, 1.0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4 (0.76, 0.9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1125FB" w:rsidRDefault="008B3B88" w:rsidP="008B3B88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iCs/>
                <w:sz w:val="24"/>
                <w:szCs w:val="24"/>
              </w:rPr>
              <w:t>+Red me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6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8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3</w:t>
            </w:r>
            <w:r w:rsidRPr="008B3B88">
              <w:rPr>
                <w:rFonts w:ascii="Times New Roman" w:hAnsi="Times New Roman"/>
                <w:bCs/>
                <w:sz w:val="24"/>
                <w:szCs w:val="24"/>
              </w:rPr>
              <w:t>9</w:t>
            </w: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N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HPF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5 (0.83, 1.0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5 (0.75, 0.9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&lt;0.001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/>
                <w:sz w:val="24"/>
                <w:szCs w:val="24"/>
              </w:rPr>
              <w:t>Pool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504CAA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1 (0.78, 1.0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7 (0.75, 1.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4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3 (0.84, 1.0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5 (0.78, 0.9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1125FB" w:rsidRDefault="008B3B88" w:rsidP="008B3B88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iCs/>
                <w:sz w:val="24"/>
                <w:szCs w:val="24"/>
              </w:rPr>
              <w:t>+</w:t>
            </w:r>
            <w:r w:rsidRPr="001125FB">
              <w:rPr>
                <w:rFonts w:ascii="Times New Roman" w:hAnsi="Times New Roman"/>
                <w:iCs/>
                <w:sz w:val="24"/>
                <w:szCs w:val="24"/>
              </w:rPr>
              <w:t>Proceeded me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6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8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37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N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HPF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5 (0.83, 1.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4 (0.75, 0.9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&lt;0.001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/>
                <w:sz w:val="24"/>
                <w:szCs w:val="24"/>
              </w:rPr>
              <w:t>Pool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504CAA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1 (0.78, 1.0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7 (0.75, 1.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6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3 (0.84, 1.0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5 (0.78, 0.9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1125FB" w:rsidRDefault="008B3B88" w:rsidP="008B3B88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iCs/>
                <w:sz w:val="24"/>
                <w:szCs w:val="24"/>
              </w:rPr>
              <w:t>+Total dairy produ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7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7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3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N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HPF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4 (0.82, 1.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3 (0.74, 0.9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&lt;0.001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/>
                <w:sz w:val="24"/>
                <w:szCs w:val="24"/>
              </w:rPr>
              <w:t>Pool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504CAA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1 (0.78, 1.0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7 (0.75, 1.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6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3 (0.84, 1.0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5 (0.77, 0.9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1125FB" w:rsidRDefault="008B3B88" w:rsidP="008B3B88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iCs/>
                <w:sz w:val="24"/>
                <w:szCs w:val="24"/>
              </w:rPr>
              <w:t xml:space="preserve">+Coffe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7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6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26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N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HPF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/>
                <w:sz w:val="24"/>
                <w:szCs w:val="24"/>
              </w:rPr>
              <w:t>Pool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504CAA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6 (0.84, 1.1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6 (0.76, 0.9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2 (0.79, 1.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1 (0.78, 1.0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3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1125FB" w:rsidRDefault="008B3B88" w:rsidP="008B3B88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iCs/>
                <w:sz w:val="24"/>
                <w:szCs w:val="24"/>
              </w:rPr>
              <w:t>+French fr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4 (0.85, 1.0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8 (0.80, 0.9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N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7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5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17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HPF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/>
                <w:sz w:val="24"/>
                <w:szCs w:val="24"/>
              </w:rPr>
              <w:lastRenderedPageBreak/>
              <w:t>Pool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504CAA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5 (0.83, 1.0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5 (0.75, 0.9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2 (0.78, 1.0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9 (0.76, 1.0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1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1125FB" w:rsidRDefault="008B3B88" w:rsidP="008B3B88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iCs/>
                <w:sz w:val="24"/>
                <w:szCs w:val="24"/>
              </w:rPr>
              <w:t>+Whole gra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4 (0.84, 1.0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6 (0.78, 0.9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N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7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6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23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HPF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/>
                <w:sz w:val="24"/>
                <w:szCs w:val="24"/>
              </w:rPr>
              <w:t>Pool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504CAA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5 (0.83, 1.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4 (0.75, 0.9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&lt;0.001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1 (0.78, 1.0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7 (0.75, 1.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5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1125FB" w:rsidRDefault="008B3B88" w:rsidP="008B3B88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iCs/>
                <w:sz w:val="24"/>
                <w:szCs w:val="24"/>
              </w:rPr>
              <w:t>+P/S rati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3 (0.84, 1.0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5 (0.78, 0.9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N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6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7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33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HPF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/>
                <w:sz w:val="24"/>
                <w:szCs w:val="24"/>
              </w:rPr>
              <w:t>Pool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504CAA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5 (0.83, 1.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4 (0.75, 0.9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&lt;0.001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1 (0.78, 1.0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8 (0.76, 1.0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09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1125FB" w:rsidRDefault="008B3B88" w:rsidP="008B3B88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iCs/>
                <w:sz w:val="24"/>
                <w:szCs w:val="24"/>
              </w:rPr>
              <w:t>+Trans f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3 (0.84, 1.0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6 (0.78, 0.9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0.001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N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7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6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0.25 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 w:hint="eastAsia"/>
                <w:bCs/>
                <w:sz w:val="24"/>
                <w:szCs w:val="24"/>
              </w:rPr>
              <w:t>HPF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4 (0.82, 1.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4 (0.74, 0.9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&lt;0.001</w:t>
            </w:r>
          </w:p>
        </w:tc>
      </w:tr>
      <w:tr w:rsidR="008B3B88" w:rsidRPr="00A47E30" w:rsidTr="004E1615">
        <w:trPr>
          <w:trHeight w:val="274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5FB">
              <w:rPr>
                <w:rFonts w:ascii="Times New Roman" w:hAnsi="Times New Roman"/>
                <w:sz w:val="24"/>
                <w:szCs w:val="24"/>
              </w:rPr>
              <w:t>Pool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504CAA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7E30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1 (0.78, 1.0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7 (0.75, 1.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0</w:t>
            </w:r>
            <w:r w:rsidRPr="008B3B88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</w:p>
        </w:tc>
      </w:tr>
      <w:tr w:rsidR="008B3B88" w:rsidRPr="00A47E30" w:rsidTr="004E1615">
        <w:trPr>
          <w:trHeight w:val="188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1125FB" w:rsidRDefault="008B3B88" w:rsidP="008B3B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73B2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C073B2">
              <w:rPr>
                <w:rFonts w:ascii="Times New Roman" w:hAnsi="Times New Roman" w:hint="eastAsia"/>
                <w:bCs/>
                <w:sz w:val="24"/>
                <w:szCs w:val="24"/>
                <w:vertAlign w:val="subscript"/>
              </w:rPr>
              <w:t>heterogene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3B88" w:rsidRPr="00A47E30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93 (0.84, 1.0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>0.85 (0.77, 0.9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B88" w:rsidRPr="008B3B88" w:rsidRDefault="008B3B88" w:rsidP="008B3B8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B3B88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&lt;0.001 </w:t>
            </w:r>
          </w:p>
        </w:tc>
      </w:tr>
    </w:tbl>
    <w:p w:rsidR="004E1615" w:rsidRPr="00FE138C" w:rsidRDefault="004E1615" w:rsidP="004E1615">
      <w:pPr>
        <w:spacing w:line="360" w:lineRule="auto"/>
        <w:ind w:leftChars="-472" w:left="-991" w:rightChars="-702" w:right="-1474"/>
        <w:jc w:val="left"/>
        <w:rPr>
          <w:rFonts w:ascii="Times New Roman" w:hAnsi="Times New Roman"/>
          <w:sz w:val="24"/>
          <w:szCs w:val="24"/>
        </w:rPr>
      </w:pPr>
      <w:proofErr w:type="spellStart"/>
      <w:r w:rsidRPr="00FE138C">
        <w:rPr>
          <w:rFonts w:ascii="Times New Roman" w:hAnsi="Times New Roman"/>
          <w:sz w:val="24"/>
          <w:vertAlign w:val="superscript"/>
        </w:rPr>
        <w:t>a</w:t>
      </w:r>
      <w:proofErr w:type="spellEnd"/>
      <w:r w:rsidRPr="00FE138C">
        <w:rPr>
          <w:rFonts w:ascii="Times New Roman" w:hAnsi="Times New Roman"/>
          <w:sz w:val="24"/>
          <w:szCs w:val="24"/>
        </w:rPr>
        <w:t xml:space="preserve"> Estimates are calculated in Cox proportional hazards model</w:t>
      </w:r>
      <w:r>
        <w:rPr>
          <w:rFonts w:ascii="Times New Roman" w:hAnsi="Times New Roman"/>
          <w:sz w:val="24"/>
          <w:szCs w:val="24"/>
        </w:rPr>
        <w:t xml:space="preserve"> after </w:t>
      </w:r>
      <w:r w:rsidRPr="00FE138C">
        <w:rPr>
          <w:rFonts w:ascii="Times New Roman" w:hAnsi="Times New Roman"/>
          <w:sz w:val="24"/>
          <w:szCs w:val="24"/>
        </w:rPr>
        <w:t>adjust</w:t>
      </w:r>
      <w:r>
        <w:rPr>
          <w:rFonts w:ascii="Times New Roman" w:hAnsi="Times New Roman"/>
          <w:sz w:val="24"/>
          <w:szCs w:val="24"/>
        </w:rPr>
        <w:t xml:space="preserve">ment of </w:t>
      </w:r>
      <w:r w:rsidRPr="00FE138C">
        <w:rPr>
          <w:rFonts w:ascii="Times New Roman" w:hAnsi="Times New Roman"/>
          <w:sz w:val="24"/>
          <w:szCs w:val="24"/>
        </w:rPr>
        <w:t>age</w:t>
      </w:r>
      <w:r>
        <w:rPr>
          <w:rFonts w:ascii="Times New Roman" w:hAnsi="Times New Roman"/>
          <w:sz w:val="24"/>
          <w:szCs w:val="24"/>
        </w:rPr>
        <w:t xml:space="preserve">, </w:t>
      </w:r>
      <w:r w:rsidRPr="00FE138C">
        <w:rPr>
          <w:rFonts w:ascii="Times New Roman" w:hAnsi="Times New Roman"/>
          <w:sz w:val="24"/>
          <w:szCs w:val="24"/>
        </w:rPr>
        <w:t>ethnicity (Caucasian, African American, Hispanic, or Asian), marital status (married, not married, or missing), employment status (full-time work, part-time work, retirement, or missing), number of children (0, 1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2, 3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 xml:space="preserve">4, 5 or more, or missing), and family </w:t>
      </w:r>
      <w:r>
        <w:rPr>
          <w:rFonts w:ascii="Times New Roman" w:hAnsi="Times New Roman"/>
          <w:sz w:val="24"/>
          <w:szCs w:val="24"/>
        </w:rPr>
        <w:t xml:space="preserve">history of diabetes (yes or no), </w:t>
      </w:r>
      <w:r w:rsidRPr="00FE138C">
        <w:rPr>
          <w:rFonts w:ascii="Times New Roman" w:hAnsi="Times New Roman"/>
          <w:sz w:val="24"/>
          <w:szCs w:val="24"/>
        </w:rPr>
        <w:t>smoking status (never smoked, past smoker, or currently smokes 1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14 cigarettes/d, currently smokes 15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24 cigarettes/d, or currently smokes ≥25 cigarettes/d, or missing), alcohol intake (gram/d: 0, 0.1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4.9, 5.0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14.9, or &gt;15.0 in women; 0, 0.1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4.9, 5.0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 xml:space="preserve">29.9, or &gt;30.0 in men; or missing), multivitamin use (yes, no, or missing), menopause status and postmenopausal hormones use (women only: </w:t>
      </w:r>
      <w:proofErr w:type="spellStart"/>
      <w:r w:rsidRPr="00FE138C">
        <w:rPr>
          <w:rFonts w:ascii="Times New Roman" w:hAnsi="Times New Roman"/>
          <w:sz w:val="24"/>
          <w:szCs w:val="24"/>
        </w:rPr>
        <w:t>premenopause</w:t>
      </w:r>
      <w:proofErr w:type="spellEnd"/>
      <w:r w:rsidRPr="00FE138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FE138C">
        <w:rPr>
          <w:rFonts w:ascii="Times New Roman" w:hAnsi="Times New Roman"/>
          <w:sz w:val="24"/>
          <w:szCs w:val="24"/>
        </w:rPr>
        <w:t>postmenopause</w:t>
      </w:r>
      <w:proofErr w:type="spellEnd"/>
      <w:r w:rsidRPr="00FE138C">
        <w:rPr>
          <w:rFonts w:ascii="Times New Roman" w:hAnsi="Times New Roman"/>
          <w:sz w:val="24"/>
          <w:szCs w:val="24"/>
        </w:rPr>
        <w:t xml:space="preserve"> [never, former, or current hormone use], or missing), physical activity (METs/week: 0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2.9, 3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8.9, 9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17.9, 18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26.9, ≥27.0, or missing), and total energy intake (kcal/d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4E1615">
        <w:rPr>
          <w:rFonts w:ascii="Times New Roman" w:hAnsi="Times New Roman"/>
          <w:sz w:val="24"/>
          <w:szCs w:val="24"/>
        </w:rPr>
        <w:t>midday or evening meals prepared at home</w:t>
      </w:r>
      <w:r>
        <w:rPr>
          <w:rFonts w:ascii="Times New Roman" w:hAnsi="Times New Roman"/>
          <w:sz w:val="24"/>
          <w:szCs w:val="24"/>
        </w:rPr>
        <w:t xml:space="preserve"> was </w:t>
      </w:r>
      <w:r w:rsidRPr="004E1615">
        <w:rPr>
          <w:rFonts w:ascii="Times New Roman" w:hAnsi="Times New Roman"/>
          <w:sz w:val="24"/>
          <w:szCs w:val="24"/>
        </w:rPr>
        <w:t>mutually adjusted for</w:t>
      </w:r>
      <w:r>
        <w:rPr>
          <w:rFonts w:ascii="Times New Roman" w:hAnsi="Times New Roman"/>
          <w:sz w:val="24"/>
          <w:szCs w:val="24"/>
        </w:rPr>
        <w:t xml:space="preserve"> each other;</w:t>
      </w:r>
    </w:p>
    <w:p w:rsidR="004E1615" w:rsidRPr="00FE138C" w:rsidRDefault="004E1615" w:rsidP="004E1615">
      <w:pPr>
        <w:spacing w:line="480" w:lineRule="auto"/>
        <w:ind w:leftChars="-472" w:left="-991" w:rightChars="-673" w:right="-1413"/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S</w:t>
      </w:r>
      <w:r w:rsidRPr="00FE138C">
        <w:rPr>
          <w:rFonts w:ascii="Times New Roman" w:hAnsi="Times New Roman"/>
          <w:sz w:val="24"/>
          <w:szCs w:val="24"/>
        </w:rPr>
        <w:t>tudy estimates from the two cohorts were pooled using a fixed-effects model.</w:t>
      </w:r>
    </w:p>
    <w:p w:rsidR="0082044D" w:rsidRPr="004E1615" w:rsidRDefault="0082044D" w:rsidP="004E1615">
      <w:pPr>
        <w:spacing w:line="480" w:lineRule="auto"/>
        <w:ind w:leftChars="-405" w:left="-850" w:rightChars="-201" w:right="-422"/>
      </w:pPr>
    </w:p>
    <w:sectPr w:rsidR="0082044D" w:rsidRPr="004E1615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6167" w:rsidRDefault="00736167" w:rsidP="00501D4A">
      <w:r>
        <w:separator/>
      </w:r>
    </w:p>
  </w:endnote>
  <w:endnote w:type="continuationSeparator" w:id="0">
    <w:p w:rsidR="00736167" w:rsidRDefault="00736167" w:rsidP="00501D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58815261"/>
      <w:docPartObj>
        <w:docPartGallery w:val="Page Numbers (Bottom of Page)"/>
        <w:docPartUnique/>
      </w:docPartObj>
    </w:sdtPr>
    <w:sdtContent>
      <w:p w:rsidR="00AD6A5C" w:rsidRDefault="00AD6A5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1615" w:rsidRPr="004E1615">
          <w:rPr>
            <w:noProof/>
            <w:lang w:val="zh-CN"/>
          </w:rPr>
          <w:t>4</w:t>
        </w:r>
        <w:r>
          <w:fldChar w:fldCharType="end"/>
        </w:r>
      </w:p>
    </w:sdtContent>
  </w:sdt>
  <w:p w:rsidR="00AD6A5C" w:rsidRDefault="00AD6A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6167" w:rsidRDefault="00736167" w:rsidP="00501D4A">
      <w:r>
        <w:separator/>
      </w:r>
    </w:p>
  </w:footnote>
  <w:footnote w:type="continuationSeparator" w:id="0">
    <w:p w:rsidR="00736167" w:rsidRDefault="00736167" w:rsidP="00501D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E944EB"/>
    <w:multiLevelType w:val="hybridMultilevel"/>
    <w:tmpl w:val="3EA25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2B679B"/>
    <w:multiLevelType w:val="hybridMultilevel"/>
    <w:tmpl w:val="A7EA7054"/>
    <w:lvl w:ilvl="0" w:tplc="E5D0DF72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05E"/>
    <w:rsid w:val="00210A33"/>
    <w:rsid w:val="002345D8"/>
    <w:rsid w:val="003244A5"/>
    <w:rsid w:val="004E1615"/>
    <w:rsid w:val="00501D4A"/>
    <w:rsid w:val="005709C7"/>
    <w:rsid w:val="00736167"/>
    <w:rsid w:val="007956D9"/>
    <w:rsid w:val="0082044D"/>
    <w:rsid w:val="008B3B88"/>
    <w:rsid w:val="00AD6A5C"/>
    <w:rsid w:val="00B0402F"/>
    <w:rsid w:val="00BB605E"/>
    <w:rsid w:val="00CE40FB"/>
    <w:rsid w:val="00E05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3FE9312-5283-43A1-923C-CDD7C9A34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1D4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1D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1D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1D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1D4A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501D4A"/>
  </w:style>
  <w:style w:type="table" w:styleId="TableGrid">
    <w:name w:val="Table Grid"/>
    <w:basedOn w:val="TableNormal"/>
    <w:uiPriority w:val="59"/>
    <w:rsid w:val="00501D4A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01D4A"/>
    <w:pPr>
      <w:widowControl/>
      <w:spacing w:after="200" w:line="276" w:lineRule="auto"/>
      <w:ind w:firstLineChars="200" w:firstLine="420"/>
      <w:jc w:val="left"/>
    </w:pPr>
    <w:rPr>
      <w:rFonts w:ascii="Calibri" w:eastAsia="Calibri" w:hAnsi="Calibri" w:cs="Times New Roman"/>
      <w:kern w:val="0"/>
      <w:sz w:val="22"/>
      <w:lang w:eastAsia="en-US"/>
    </w:rPr>
  </w:style>
  <w:style w:type="table" w:customStyle="1" w:styleId="41">
    <w:name w:val="无格式表格 41"/>
    <w:basedOn w:val="TableNormal"/>
    <w:uiPriority w:val="44"/>
    <w:rsid w:val="00501D4A"/>
    <w:rPr>
      <w:kern w:val="0"/>
      <w:sz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501D4A"/>
    <w:rPr>
      <w:i/>
      <w:iCs/>
    </w:rPr>
  </w:style>
  <w:style w:type="paragraph" w:styleId="BalloonText">
    <w:name w:val="Balloon Text"/>
    <w:basedOn w:val="Normal"/>
    <w:link w:val="BalloonTextChar"/>
    <w:uiPriority w:val="99"/>
    <w:unhideWhenUsed/>
    <w:rsid w:val="00501D4A"/>
    <w:pPr>
      <w:widowControl/>
      <w:jc w:val="left"/>
    </w:pPr>
    <w:rPr>
      <w:rFonts w:ascii="Tahoma" w:eastAsia="Calibri" w:hAnsi="Tahoma" w:cs="Tahoma"/>
      <w:kern w:val="0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01D4A"/>
    <w:rPr>
      <w:rFonts w:ascii="Tahoma" w:eastAsia="Calibri" w:hAnsi="Tahoma" w:cs="Tahoma"/>
      <w:kern w:val="0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501D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1D4A"/>
    <w:pPr>
      <w:widowControl/>
      <w:spacing w:after="200"/>
      <w:jc w:val="left"/>
    </w:pPr>
    <w:rPr>
      <w:rFonts w:ascii="Calibri" w:eastAsia="Calibri" w:hAnsi="Calibri" w:cs="Times New Roman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1D4A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01D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01D4A"/>
    <w:rPr>
      <w:rFonts w:ascii="Calibri" w:eastAsia="Calibri" w:hAnsi="Calibri" w:cs="Times New Roman"/>
      <w:b/>
      <w:bCs/>
      <w:kern w:val="0"/>
      <w:sz w:val="20"/>
      <w:szCs w:val="20"/>
      <w:lang w:eastAsia="en-US"/>
    </w:rPr>
  </w:style>
  <w:style w:type="paragraph" w:customStyle="1" w:styleId="para">
    <w:name w:val="para"/>
    <w:basedOn w:val="Normal"/>
    <w:rsid w:val="00501D4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01D4A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1D4A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501D4A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01D4A"/>
    <w:rPr>
      <w:rFonts w:ascii="Calibri" w:hAnsi="Calibri"/>
      <w:noProof/>
      <w:sz w:val="20"/>
    </w:rPr>
  </w:style>
  <w:style w:type="character" w:styleId="Hyperlink">
    <w:name w:val="Hyperlink"/>
    <w:basedOn w:val="DefaultParagraphFont"/>
    <w:rsid w:val="00501D4A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501D4A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5</Pages>
  <Words>1500</Words>
  <Characters>855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wen Zhu</dc:creator>
  <cp:keywords/>
  <dc:description/>
  <cp:lastModifiedBy>Geng Zong</cp:lastModifiedBy>
  <cp:revision>7</cp:revision>
  <dcterms:created xsi:type="dcterms:W3CDTF">2016-04-08T19:43:00Z</dcterms:created>
  <dcterms:modified xsi:type="dcterms:W3CDTF">2016-06-13T04:12:00Z</dcterms:modified>
</cp:coreProperties>
</file>